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4CB1AA9" w:rsidR="00DB4B2C" w:rsidRPr="00410502" w:rsidRDefault="00DE11C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D5B75D5" w:rsidR="00DB4B2C" w:rsidRPr="00410502" w:rsidRDefault="0089313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D44156A" w:rsidR="00DB4B2C" w:rsidRPr="00410502" w:rsidRDefault="008F7776"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7C5E9A0" w:rsidR="00DB4B2C" w:rsidRPr="00410502" w:rsidRDefault="008F7776"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7D92D3F" w:rsidR="00DB4B2C" w:rsidRPr="00410502" w:rsidRDefault="008F7776"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EF9CAD2" w:rsidR="00DB4B2C" w:rsidRPr="00410502" w:rsidRDefault="008F7776"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854AB1B" w:rsidR="00DB4B2C" w:rsidRPr="00410502" w:rsidRDefault="008F7776"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7A50BF6" w:rsidR="00DB4B2C" w:rsidRPr="00410502" w:rsidRDefault="008F7776"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287B9CD" w:rsidR="00DB4B2C" w:rsidRPr="00410502" w:rsidRDefault="008F7776"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E2A434A" w:rsidR="00DB4B2C" w:rsidRPr="00410502" w:rsidRDefault="008F7776" w:rsidP="006B2B65">
                <w:pPr>
                  <w:rPr>
                    <w:rFonts w:ascii="Arial" w:hAnsi="Arial" w:cs="Arial"/>
                    <w:sz w:val="20"/>
                    <w:szCs w:val="20"/>
                  </w:rPr>
                </w:pPr>
                <w:r>
                  <w:rPr>
                    <w:rFonts w:ascii="Arial" w:hAnsi="Arial" w:cs="Arial"/>
                    <w:sz w:val="20"/>
                    <w:szCs w:val="20"/>
                  </w:rPr>
                  <w:t>N/A</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A19717E" w:rsidR="00DB4B2C" w:rsidRPr="00410502" w:rsidRDefault="008F7776" w:rsidP="006B2B65">
                <w:pPr>
                  <w:rPr>
                    <w:rFonts w:ascii="Arial" w:hAnsi="Arial" w:cs="Arial"/>
                    <w:sz w:val="20"/>
                    <w:szCs w:val="20"/>
                  </w:rPr>
                </w:pPr>
                <w:r>
                  <w:rPr>
                    <w:rFonts w:ascii="Arial" w:hAnsi="Arial" w:cs="Arial"/>
                    <w:sz w:val="20"/>
                    <w:szCs w:val="20"/>
                  </w:rPr>
                  <w:t>Tables</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7423343" w:rsidR="00DB4B2C" w:rsidRPr="00410502" w:rsidRDefault="008F777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B1A4404" w:rsidR="00DB4B2C" w:rsidRPr="00410502" w:rsidRDefault="008F7776"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166DA5A" w:rsidR="00DB4B2C" w:rsidRPr="00410502" w:rsidRDefault="008F7776" w:rsidP="006B2B65">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D22D7DF" w:rsidR="00DB4B2C" w:rsidRPr="00410502" w:rsidRDefault="002E5226"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BFD0ADA" w:rsidR="00DB4B2C" w:rsidRPr="00410502" w:rsidRDefault="002E522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615C2C2" w:rsidR="00DB4B2C" w:rsidRPr="00410502" w:rsidRDefault="002E5226" w:rsidP="006B2B65">
                <w:pPr>
                  <w:rPr>
                    <w:rFonts w:ascii="Arial" w:hAnsi="Arial" w:cs="Arial"/>
                    <w:sz w:val="20"/>
                    <w:szCs w:val="20"/>
                  </w:rPr>
                </w:pPr>
                <w:r>
                  <w:rPr>
                    <w:rFonts w:ascii="Arial" w:hAnsi="Arial" w:cs="Arial"/>
                    <w:sz w:val="20"/>
                    <w:szCs w:val="20"/>
                  </w:rPr>
                  <w:t>Tables 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7C21B15" w:rsidR="00DB4B2C" w:rsidRPr="00410502" w:rsidRDefault="002E5226" w:rsidP="006B2B65">
                <w:pPr>
                  <w:rPr>
                    <w:rFonts w:ascii="Arial" w:hAnsi="Arial" w:cs="Arial"/>
                    <w:sz w:val="20"/>
                    <w:szCs w:val="20"/>
                  </w:rPr>
                </w:pPr>
                <w:r>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35CC131" w:rsidR="00DB4B2C" w:rsidRPr="00410502" w:rsidRDefault="005B481C" w:rsidP="006B2B65">
                <w:pPr>
                  <w:rPr>
                    <w:rFonts w:ascii="Arial" w:hAnsi="Arial" w:cs="Arial"/>
                    <w:sz w:val="20"/>
                    <w:szCs w:val="20"/>
                  </w:rPr>
                </w:pPr>
                <w:r>
                  <w:rPr>
                    <w:rFonts w:ascii="Arial" w:hAnsi="Arial" w:cs="Arial"/>
                    <w:sz w:val="20"/>
                    <w:szCs w:val="20"/>
                  </w:rPr>
                  <w:t>11-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2F8D865" w:rsidR="00DB4B2C" w:rsidRPr="00410502" w:rsidRDefault="005B481C" w:rsidP="006B2B65">
                <w:pPr>
                  <w:rPr>
                    <w:rFonts w:ascii="Arial" w:hAnsi="Arial" w:cs="Arial"/>
                    <w:sz w:val="20"/>
                    <w:szCs w:val="20"/>
                  </w:rPr>
                </w:pPr>
                <w:r>
                  <w:rPr>
                    <w:rFonts w:ascii="Arial" w:hAnsi="Arial" w:cs="Arial"/>
                    <w:sz w:val="20"/>
                    <w:szCs w:val="20"/>
                  </w:rPr>
                  <w:t>14-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EDE57E2" w:rsidR="00DB4B2C" w:rsidRPr="00410502" w:rsidRDefault="005B481C"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6E9EEA3" w:rsidR="00DB4B2C" w:rsidRPr="00410502" w:rsidRDefault="005B481C"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6C40B" w14:textId="77777777" w:rsidR="00A71300" w:rsidRDefault="00A71300" w:rsidP="008F00FC">
      <w:pPr>
        <w:spacing w:after="0" w:line="240" w:lineRule="auto"/>
      </w:pPr>
      <w:r>
        <w:separator/>
      </w:r>
    </w:p>
  </w:endnote>
  <w:endnote w:type="continuationSeparator" w:id="0">
    <w:p w14:paraId="3FFCD38A" w14:textId="77777777" w:rsidR="00A71300" w:rsidRDefault="00A7130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4B7BB50D" w:rsidR="00A20945" w:rsidRPr="00C96CC3" w:rsidRDefault="005B481C"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21EE3BE0"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21EE3BE0"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17A2A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DF141" w14:textId="77777777" w:rsidR="00A71300" w:rsidRDefault="00A71300" w:rsidP="008F00FC">
      <w:pPr>
        <w:spacing w:after="0" w:line="240" w:lineRule="auto"/>
      </w:pPr>
      <w:r>
        <w:separator/>
      </w:r>
    </w:p>
  </w:footnote>
  <w:footnote w:type="continuationSeparator" w:id="0">
    <w:p w14:paraId="65D2A50A" w14:textId="77777777" w:rsidR="00A71300" w:rsidRDefault="00A7130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2B72F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7D083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2946473">
    <w:abstractNumId w:val="4"/>
  </w:num>
  <w:num w:numId="2" w16cid:durableId="1146358227">
    <w:abstractNumId w:val="5"/>
  </w:num>
  <w:num w:numId="3" w16cid:durableId="492372803">
    <w:abstractNumId w:val="7"/>
  </w:num>
  <w:num w:numId="4" w16cid:durableId="5288352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24672128">
    <w:abstractNumId w:val="9"/>
  </w:num>
  <w:num w:numId="6" w16cid:durableId="339351859">
    <w:abstractNumId w:val="8"/>
  </w:num>
  <w:num w:numId="7" w16cid:durableId="592474598">
    <w:abstractNumId w:val="0"/>
  </w:num>
  <w:num w:numId="8" w16cid:durableId="301810786">
    <w:abstractNumId w:val="6"/>
  </w:num>
  <w:num w:numId="9" w16cid:durableId="1811705081">
    <w:abstractNumId w:val="2"/>
  </w:num>
  <w:num w:numId="10" w16cid:durableId="12175475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0DA8"/>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5226"/>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B481C"/>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93134"/>
    <w:rsid w:val="008B1BDC"/>
    <w:rsid w:val="008C47EA"/>
    <w:rsid w:val="008D2992"/>
    <w:rsid w:val="008D69B6"/>
    <w:rsid w:val="008F00FC"/>
    <w:rsid w:val="008F4300"/>
    <w:rsid w:val="008F7776"/>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1300"/>
    <w:rsid w:val="00A91E5F"/>
    <w:rsid w:val="00B169A9"/>
    <w:rsid w:val="00B73A70"/>
    <w:rsid w:val="00B85F7C"/>
    <w:rsid w:val="00BB554E"/>
    <w:rsid w:val="00C07F77"/>
    <w:rsid w:val="00C31A64"/>
    <w:rsid w:val="00C97AC3"/>
    <w:rsid w:val="00CB3347"/>
    <w:rsid w:val="00CE29A4"/>
    <w:rsid w:val="00D5306E"/>
    <w:rsid w:val="00DB140C"/>
    <w:rsid w:val="00DB4B2C"/>
    <w:rsid w:val="00DE11C7"/>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FF16054-805A-40B6-94F8-BD940E7F3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C1F0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8</Words>
  <Characters>4996</Characters>
  <Application>Microsoft Office Word</Application>
  <DocSecurity>4</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rduç, A. (Arda)</cp:lastModifiedBy>
  <cp:revision>2</cp:revision>
  <cp:lastPrinted>2018-11-16T17:06:00Z</cp:lastPrinted>
  <dcterms:created xsi:type="dcterms:W3CDTF">2024-12-23T20:07:00Z</dcterms:created>
  <dcterms:modified xsi:type="dcterms:W3CDTF">2024-12-23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